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4E2AA9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clusion criteria</w:t>
      </w:r>
    </w:p>
    <w:p w14:paraId="5B933BD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 The study subjects are platelet-derived extracellular vesicles( Includes synonymous express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and pEVs are the primary or secondary endpoints of the study.</w:t>
      </w:r>
    </w:p>
    <w:p w14:paraId="3AB5EAB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 The study includes complete clinical trial data from human subjects.</w:t>
      </w:r>
    </w:p>
    <w:p w14:paraId="4C5C1BB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 The full text of the literature is available, and key research data is complete and can be extracted in a standardized manner.</w:t>
      </w:r>
    </w:p>
    <w:p w14:paraId="0407CE9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xclusion criteria</w:t>
      </w:r>
    </w:p>
    <w:p w14:paraId="2148FCC8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 The study focuses on non-platelet-derived vesicles (from endothelial cells, red blood cells, white blood cells, etc.).</w:t>
      </w:r>
    </w:p>
    <w:p w14:paraId="0FC54060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 The study lacks human clinical trial data and is based solely on in vitro and animal studies. It lacks key clinical data or contains instances of duplicate publication.</w:t>
      </w:r>
    </w:p>
    <w:p w14:paraId="0B1AC0E2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 The study merely reaffirms established conclusions in the field and does not yield any new clinical findings.</w:t>
      </w:r>
    </w:p>
    <w:p w14:paraId="230C428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 Low relevance to the topic: Does not address extracellular vesicles, or is not relevant to the clinical or translational aspects of pEVs.</w:t>
      </w:r>
    </w:p>
    <w:p w14:paraId="0BC26D40">
      <w:pPr>
        <w:jc w:val="both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nse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A1B3E"/>
    <w:rsid w:val="33FD78E6"/>
    <w:rsid w:val="3A414072"/>
    <w:rsid w:val="7F80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3:18:02Z</dcterms:created>
  <dc:creator>ASUS</dc:creator>
  <cp:lastModifiedBy>剑指长天</cp:lastModifiedBy>
  <dcterms:modified xsi:type="dcterms:W3CDTF">2026-04-09T13:3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DZiMDUzOTFmZmIyODM4NDNkOTBlZjUyM2VhN2ZhZTMiLCJ1c2VySWQiOiI2MjgxMzE2NTYifQ==</vt:lpwstr>
  </property>
  <property fmtid="{D5CDD505-2E9C-101B-9397-08002B2CF9AE}" pid="4" name="ICV">
    <vt:lpwstr>687CB53C3AD942E38E2CABEEB4B2A032_12</vt:lpwstr>
  </property>
</Properties>
</file>